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D3ADE" w14:textId="77B03695" w:rsidR="00E63426" w:rsidRPr="00FE7D3F" w:rsidRDefault="00F0207C" w:rsidP="00F020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E63426" w:rsidRPr="00FE7D3F">
        <w:rPr>
          <w:rFonts w:ascii="Times New Roman" w:hAnsi="Times New Roman" w:cs="Times New Roman"/>
          <w:b/>
          <w:sz w:val="20"/>
          <w:szCs w:val="20"/>
        </w:rPr>
        <w:t xml:space="preserve">. List of </w:t>
      </w:r>
      <w:r w:rsidR="00E63426" w:rsidRPr="00FE7D3F">
        <w:rPr>
          <w:rFonts w:ascii="Times New Roman" w:hAnsi="Times New Roman" w:cs="Times New Roman"/>
          <w:b/>
          <w:i/>
          <w:sz w:val="20"/>
          <w:szCs w:val="20"/>
        </w:rPr>
        <w:t xml:space="preserve">International Classification of Diseases, Tenth Revision </w:t>
      </w:r>
      <w:r w:rsidR="00E63426" w:rsidRPr="00FE7D3F">
        <w:rPr>
          <w:rFonts w:ascii="Times New Roman" w:hAnsi="Times New Roman" w:cs="Times New Roman"/>
          <w:b/>
          <w:sz w:val="20"/>
          <w:szCs w:val="20"/>
        </w:rPr>
        <w:t xml:space="preserve">codes used for cohort definition. </w:t>
      </w:r>
    </w:p>
    <w:p w14:paraId="09A7C07E" w14:textId="77777777" w:rsidR="00E63426" w:rsidRPr="00FE7D3F" w:rsidRDefault="00E63426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W w:w="9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8"/>
        <w:gridCol w:w="5800"/>
      </w:tblGrid>
      <w:tr w:rsidR="007F64ED" w:rsidRPr="00FE7D3F" w14:paraId="1450D2D0" w14:textId="77777777" w:rsidTr="00FC7AE2">
        <w:trPr>
          <w:trHeight w:val="41"/>
        </w:trPr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833E065" w14:textId="328509AE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0" w:type="dxa"/>
            <w:shd w:val="clear" w:color="auto" w:fill="auto"/>
            <w:vAlign w:val="bottom"/>
            <w:hideMark/>
          </w:tcPr>
          <w:p w14:paraId="69343E8F" w14:textId="34D1165D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</w:t>
            </w:r>
            <w:r w:rsidR="00E63426" w:rsidRPr="00FE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FE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Code</w:t>
            </w:r>
            <w:r w:rsidR="00C91DF0" w:rsidRPr="00FE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7F64ED" w:rsidRPr="00FE7D3F" w14:paraId="674B8B52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0370F457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s of Adhesions</w:t>
            </w:r>
          </w:p>
        </w:tc>
        <w:tc>
          <w:tcPr>
            <w:tcW w:w="5800" w:type="dxa"/>
            <w:shd w:val="clear" w:color="auto" w:fill="auto"/>
            <w:hideMark/>
          </w:tcPr>
          <w:p w14:paraId="1F5A53BF" w14:textId="09AA217F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DN80, 0DN83, 0DN84, 0DN90, 0DN93, 0DN94, 0DNA0, 0DN3,0DN4, 0DNB0, 0DNB3, 0DNB4, 0DNC0, 0DNC3, 0DNC4, 0DNE0, 0DNE3, 0DNE4, 0DNF0, 0DNF3,</w:t>
            </w:r>
            <w:bookmarkStart w:id="0" w:name="_GoBack"/>
            <w:bookmarkEnd w:id="0"/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DNF4, 0DNG0, 0DNG3, 0DNG4, 0DNH0, 0DNH3, 0DNH4, 0DNJ0, 0DNJ3, 0DNJ4, 0DNK0, 0DNK3, 0DNK4, 0DNL0, 0DNL3, 0DNL4, 0DNM0, 0DNM3, 0DNM4, 0DNN0, 0DNN3, 0DNN4, 0DNP0, 0DNP3, 0DNP4, 0DNQ0, 0DNQ3, 0DNQ4 ,0DNR0, 0DNR3, 0DNR4, 0DNU0, 0DNU3, 0DNU4, 0DNV0, 0DNV3, 0DNV4, 0DNW0, 0DNW3, 0DNW4</w:t>
            </w:r>
          </w:p>
        </w:tc>
      </w:tr>
      <w:tr w:rsidR="007F64ED" w:rsidRPr="00FE7D3F" w14:paraId="1F77442A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582CA6D3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endectomy</w:t>
            </w:r>
          </w:p>
        </w:tc>
        <w:tc>
          <w:tcPr>
            <w:tcW w:w="5800" w:type="dxa"/>
            <w:shd w:val="clear" w:color="auto" w:fill="auto"/>
            <w:hideMark/>
          </w:tcPr>
          <w:p w14:paraId="4408C4EB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DBJ0,0DBJ3,0DBJ4, 0DTJ0, 0DTJ4</w:t>
            </w:r>
          </w:p>
        </w:tc>
      </w:tr>
      <w:tr w:rsidR="007F64ED" w:rsidRPr="00FE7D3F" w14:paraId="06E962D2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3D7EBC1A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cystectomy</w:t>
            </w:r>
          </w:p>
        </w:tc>
        <w:tc>
          <w:tcPr>
            <w:tcW w:w="5800" w:type="dxa"/>
            <w:shd w:val="clear" w:color="auto" w:fill="auto"/>
            <w:hideMark/>
          </w:tcPr>
          <w:p w14:paraId="4202F7CE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FB40, 0FB43, 0FB44, 0FT40, 0FT44</w:t>
            </w:r>
          </w:p>
        </w:tc>
      </w:tr>
      <w:tr w:rsidR="007F64ED" w:rsidRPr="00FE7D3F" w14:paraId="68A0285B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4280C29E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Bowel Resection</w:t>
            </w:r>
          </w:p>
        </w:tc>
        <w:tc>
          <w:tcPr>
            <w:tcW w:w="5800" w:type="dxa"/>
            <w:shd w:val="clear" w:color="auto" w:fill="auto"/>
            <w:hideMark/>
          </w:tcPr>
          <w:p w14:paraId="60B7074E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DB80, 0DB83, 0DB84, 0DB90, 0DB93, 0DB94, 0DBA0, 0DBA3, 0DBA4, 0DBB0, 0DBB3, 0DBB4, 0DT80, 0DT84, 0DT90, 0DT94, 0DTA0, 0DTA4, 0DTB0, 0DTB4</w:t>
            </w:r>
          </w:p>
        </w:tc>
      </w:tr>
      <w:tr w:rsidR="007F64ED" w:rsidRPr="00FE7D3F" w14:paraId="4E400163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63390FE9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Bowel Resection</w:t>
            </w:r>
          </w:p>
        </w:tc>
        <w:tc>
          <w:tcPr>
            <w:tcW w:w="5800" w:type="dxa"/>
            <w:shd w:val="clear" w:color="auto" w:fill="auto"/>
            <w:hideMark/>
          </w:tcPr>
          <w:p w14:paraId="1F244A38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DBE0, 0DBE3, 0DBE4, 0DBF0, 0DBF3, 0DBF4, 0DBF0, 0DBF3, 0DBF4, 0DBG0, 0DBG3, 0DBG4, 0DBH0, 0DBH3, 0DBH4, 0DBK0, 0DBK3, 0DBK4, 0DBL0, 0DBL3, 0DBL4, 0DBM0, 0DBM3, 0DBM4, 0DBN0, 0DBN3, 0DBN4, 0DBP0, 0DBP3, 0DBP4, 0DBQ0, 0DBQ3, 0DBQ4, 0DBC0, 0DBC3, 0DBC4, 0DTE0, 0DTE4, 0DTF0, 0DTF4, 0DTG0, 0DTG4, 0DTH0, 0DTH4, 0DTK0, 0DTK4, 0DTL0, 0DTL4, 0DTM0, 0DTM4, 0DTN0, 0DTN4, 0DTP0, 0DTP4, 0DTQ0, 0DTQ4, 0DTC0, 0DTC4</w:t>
            </w:r>
          </w:p>
        </w:tc>
      </w:tr>
      <w:tr w:rsidR="007F64ED" w:rsidRPr="00FE7D3F" w14:paraId="65CAD12E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088211E7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air of Perforated Ulcer</w:t>
            </w:r>
          </w:p>
        </w:tc>
        <w:tc>
          <w:tcPr>
            <w:tcW w:w="5800" w:type="dxa"/>
            <w:shd w:val="clear" w:color="auto" w:fill="auto"/>
            <w:hideMark/>
          </w:tcPr>
          <w:p w14:paraId="00F583B8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DQ70, 0DQ73, 0DQ74, 0DQ60,0DQ63,0DQ64, 0DQ90, 0DQ93, 0DQ94</w:t>
            </w:r>
          </w:p>
        </w:tc>
      </w:tr>
      <w:tr w:rsidR="007F64ED" w:rsidRPr="00FE7D3F" w14:paraId="7E0EA990" w14:textId="77777777" w:rsidTr="00FC7AE2">
        <w:trPr>
          <w:trHeight w:val="266"/>
        </w:trPr>
        <w:tc>
          <w:tcPr>
            <w:tcW w:w="3418" w:type="dxa"/>
            <w:shd w:val="clear" w:color="auto" w:fill="auto"/>
            <w:noWrap/>
            <w:hideMark/>
          </w:tcPr>
          <w:p w14:paraId="30C7B96A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5800" w:type="dxa"/>
            <w:shd w:val="clear" w:color="auto" w:fill="auto"/>
            <w:hideMark/>
          </w:tcPr>
          <w:p w14:paraId="7920E56E" w14:textId="77777777" w:rsidR="007F64ED" w:rsidRPr="00FE7D3F" w:rsidRDefault="007F64ED" w:rsidP="007F64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95821, J95822, J9600, J9601, J9602, J9620, J9621, J9622, J9690, J9691, J9692</w:t>
            </w:r>
          </w:p>
        </w:tc>
      </w:tr>
    </w:tbl>
    <w:p w14:paraId="69880C91" w14:textId="77777777" w:rsidR="00780926" w:rsidRPr="00FE7D3F" w:rsidRDefault="00780926">
      <w:pPr>
        <w:rPr>
          <w:sz w:val="20"/>
          <w:szCs w:val="20"/>
        </w:rPr>
      </w:pPr>
    </w:p>
    <w:sectPr w:rsidR="00780926" w:rsidRPr="00FE7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6E9"/>
    <w:rsid w:val="00520C54"/>
    <w:rsid w:val="0066182B"/>
    <w:rsid w:val="00692EB8"/>
    <w:rsid w:val="00780926"/>
    <w:rsid w:val="007F64ED"/>
    <w:rsid w:val="009D74F3"/>
    <w:rsid w:val="00C91DF0"/>
    <w:rsid w:val="00E63426"/>
    <w:rsid w:val="00E926E9"/>
    <w:rsid w:val="00F0207C"/>
    <w:rsid w:val="00FC7AE2"/>
    <w:rsid w:val="00FE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8769"/>
  <w15:chartTrackingRefBased/>
  <w15:docId w15:val="{C2C5D48D-6C29-1040-96CE-8C924D7E8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Verma</dc:creator>
  <cp:keywords/>
  <dc:description/>
  <cp:lastModifiedBy>Joseph Hadaya</cp:lastModifiedBy>
  <cp:revision>11</cp:revision>
  <dcterms:created xsi:type="dcterms:W3CDTF">2021-04-11T16:38:00Z</dcterms:created>
  <dcterms:modified xsi:type="dcterms:W3CDTF">2021-08-07T01:39:00Z</dcterms:modified>
</cp:coreProperties>
</file>